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FEC2A" w14:textId="77777777" w:rsidR="00F60F2A" w:rsidRPr="00ED457B" w:rsidRDefault="00F60F2A" w:rsidP="00F60F2A">
      <w:pPr>
        <w:widowControl w:val="0"/>
        <w:wordWrap w:val="0"/>
        <w:autoSpaceDE w:val="0"/>
        <w:autoSpaceDN w:val="0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</w:pPr>
      <w:r w:rsidRPr="00326FA2"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eastAsia="ko-KR"/>
        </w:rPr>
        <w:t>Supplementary Table 1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 xml:space="preserve">. 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SARS-CoV-2 vaccine available in South Korea</w:t>
      </w:r>
    </w:p>
    <w:tbl>
      <w:tblPr>
        <w:tblStyle w:val="TableGrid"/>
        <w:tblW w:w="10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26"/>
        <w:gridCol w:w="1701"/>
        <w:gridCol w:w="4273"/>
      </w:tblGrid>
      <w:tr w:rsidR="00F60F2A" w:rsidRPr="00ED457B" w14:paraId="00C14E40" w14:textId="77777777" w:rsidTr="00B07320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A23C346" w14:textId="77777777" w:rsidR="00F60F2A" w:rsidRPr="00326FA2" w:rsidRDefault="00F60F2A" w:rsidP="00B07320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</w:rPr>
              <w:t>Vaccine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907413A" w14:textId="77777777" w:rsidR="00F60F2A" w:rsidRPr="00326FA2" w:rsidRDefault="00F60F2A" w:rsidP="00B07320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</w:rPr>
              <w:t>Manufactur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5E1E05" w14:textId="77777777" w:rsidR="00F60F2A" w:rsidRPr="00326FA2" w:rsidRDefault="00F60F2A" w:rsidP="00B07320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</w:rPr>
              <w:t>Vaccine classification</w:t>
            </w:r>
          </w:p>
        </w:tc>
        <w:tc>
          <w:tcPr>
            <w:tcW w:w="4273" w:type="dxa"/>
            <w:tcBorders>
              <w:top w:val="single" w:sz="4" w:space="0" w:color="auto"/>
              <w:bottom w:val="single" w:sz="4" w:space="0" w:color="auto"/>
            </w:tcBorders>
          </w:tcPr>
          <w:p w14:paraId="53B27863" w14:textId="77777777" w:rsidR="00F60F2A" w:rsidRPr="00326FA2" w:rsidRDefault="00F60F2A" w:rsidP="00B07320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</w:rPr>
              <w:t>Immunization regimen</w:t>
            </w:r>
          </w:p>
        </w:tc>
      </w:tr>
      <w:tr w:rsidR="00F60F2A" w:rsidRPr="00ED457B" w14:paraId="0E9C3EF4" w14:textId="77777777" w:rsidTr="00B07320">
        <w:tc>
          <w:tcPr>
            <w:tcW w:w="1980" w:type="dxa"/>
            <w:tcBorders>
              <w:top w:val="single" w:sz="4" w:space="0" w:color="auto"/>
            </w:tcBorders>
          </w:tcPr>
          <w:p w14:paraId="12E3B064" w14:textId="77777777" w:rsidR="00F60F2A" w:rsidRPr="00ED457B" w:rsidRDefault="00F60F2A" w:rsidP="00B07320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ED457B">
              <w:rPr>
                <w:rFonts w:ascii="Times New Roman" w:hAnsi="Times New Roman" w:cs="Times New Roman"/>
                <w:sz w:val="24"/>
              </w:rPr>
              <w:t>BNT162b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3F29637" w14:textId="77777777" w:rsidR="00F60F2A" w:rsidRPr="00ED457B" w:rsidRDefault="00F60F2A" w:rsidP="00B07320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ED457B">
              <w:rPr>
                <w:rFonts w:ascii="Times New Roman" w:hAnsi="Times New Roman" w:cs="Times New Roman"/>
                <w:sz w:val="24"/>
              </w:rPr>
              <w:t>Pfizer-BioNTec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798F90" w14:textId="77777777" w:rsidR="00F60F2A" w:rsidRPr="00ED457B" w:rsidRDefault="00F60F2A" w:rsidP="00B07320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ED457B">
              <w:rPr>
                <w:rFonts w:ascii="Times New Roman" w:hAnsi="Times New Roman" w:cs="Times New Roman"/>
                <w:sz w:val="24"/>
              </w:rPr>
              <w:t>mRNA</w:t>
            </w:r>
          </w:p>
        </w:tc>
        <w:tc>
          <w:tcPr>
            <w:tcW w:w="4273" w:type="dxa"/>
            <w:tcBorders>
              <w:top w:val="single" w:sz="4" w:space="0" w:color="auto"/>
            </w:tcBorders>
          </w:tcPr>
          <w:p w14:paraId="6E8565B8" w14:textId="77777777" w:rsidR="00F60F2A" w:rsidRPr="00ED457B" w:rsidRDefault="00F60F2A" w:rsidP="00B07320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μg (2 doses administered 3 weeks apart)</w:t>
            </w:r>
          </w:p>
        </w:tc>
      </w:tr>
      <w:tr w:rsidR="00F60F2A" w:rsidRPr="00ED457B" w14:paraId="117EA5D3" w14:textId="77777777" w:rsidTr="00B07320">
        <w:tc>
          <w:tcPr>
            <w:tcW w:w="1980" w:type="dxa"/>
          </w:tcPr>
          <w:p w14:paraId="1B27DAE7" w14:textId="77777777" w:rsidR="00F60F2A" w:rsidRPr="00ED457B" w:rsidRDefault="00F60F2A" w:rsidP="00B07320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ED457B">
              <w:rPr>
                <w:rFonts w:ascii="Times New Roman" w:hAnsi="Times New Roman" w:cs="Times New Roman"/>
                <w:sz w:val="24"/>
              </w:rPr>
              <w:t>AZD1222</w:t>
            </w:r>
          </w:p>
        </w:tc>
        <w:tc>
          <w:tcPr>
            <w:tcW w:w="2126" w:type="dxa"/>
          </w:tcPr>
          <w:p w14:paraId="63059599" w14:textId="77777777" w:rsidR="00F60F2A" w:rsidRPr="00ED457B" w:rsidRDefault="00F60F2A" w:rsidP="00B07320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ED457B">
              <w:rPr>
                <w:rFonts w:ascii="Times New Roman" w:hAnsi="Times New Roman" w:cs="Times New Roman"/>
                <w:sz w:val="24"/>
              </w:rPr>
              <w:t>AstraZeneca</w:t>
            </w:r>
          </w:p>
        </w:tc>
        <w:tc>
          <w:tcPr>
            <w:tcW w:w="1701" w:type="dxa"/>
          </w:tcPr>
          <w:p w14:paraId="68490BEF" w14:textId="77777777" w:rsidR="00F60F2A" w:rsidRPr="00ED457B" w:rsidRDefault="00F60F2A" w:rsidP="00B07320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ED457B">
              <w:rPr>
                <w:rFonts w:ascii="Times New Roman" w:hAnsi="Times New Roman" w:cs="Times New Roman"/>
                <w:sz w:val="24"/>
              </w:rPr>
              <w:t>Viral vector</w:t>
            </w:r>
          </w:p>
        </w:tc>
        <w:tc>
          <w:tcPr>
            <w:tcW w:w="4273" w:type="dxa"/>
          </w:tcPr>
          <w:p w14:paraId="555BCB9B" w14:textId="77777777" w:rsidR="00F60F2A" w:rsidRPr="00ED457B" w:rsidRDefault="00F60F2A" w:rsidP="00B07320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ED45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5 × </w:t>
            </w:r>
            <w:r w:rsidRPr="00ED457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</w:t>
            </w:r>
            <w:r w:rsidRPr="00ED457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1</w:t>
            </w:r>
            <w:r w:rsidRPr="00ED457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v</w:t>
            </w:r>
            <w:r w:rsidRPr="00ED45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ral </w:t>
            </w:r>
            <w:r w:rsidRPr="00ED457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ED45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icles</w:t>
            </w:r>
          </w:p>
          <w:p w14:paraId="3D9ED5D8" w14:textId="77777777" w:rsidR="00F60F2A" w:rsidRPr="00ED457B" w:rsidRDefault="00F60F2A" w:rsidP="00B07320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 doses administered 4 weeks apart)</w:t>
            </w:r>
          </w:p>
        </w:tc>
      </w:tr>
      <w:tr w:rsidR="00F60F2A" w:rsidRPr="00ED457B" w14:paraId="058D8C85" w14:textId="77777777" w:rsidTr="00B07320">
        <w:tc>
          <w:tcPr>
            <w:tcW w:w="1980" w:type="dxa"/>
          </w:tcPr>
          <w:p w14:paraId="42AC47C6" w14:textId="77777777" w:rsidR="00F60F2A" w:rsidRPr="00ED457B" w:rsidRDefault="00F60F2A" w:rsidP="00B07320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ED457B">
              <w:rPr>
                <w:rFonts w:ascii="Times New Roman" w:hAnsi="Times New Roman" w:cs="Times New Roman"/>
                <w:sz w:val="24"/>
              </w:rPr>
              <w:t>mRNA-1273</w:t>
            </w:r>
          </w:p>
        </w:tc>
        <w:tc>
          <w:tcPr>
            <w:tcW w:w="2126" w:type="dxa"/>
          </w:tcPr>
          <w:p w14:paraId="664A52A4" w14:textId="77777777" w:rsidR="00F60F2A" w:rsidRPr="00ED457B" w:rsidRDefault="00F60F2A" w:rsidP="00B07320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ED457B">
              <w:rPr>
                <w:rFonts w:ascii="Times New Roman" w:hAnsi="Times New Roman" w:cs="Times New Roman"/>
                <w:sz w:val="24"/>
              </w:rPr>
              <w:t>Moderna</w:t>
            </w:r>
          </w:p>
        </w:tc>
        <w:tc>
          <w:tcPr>
            <w:tcW w:w="1701" w:type="dxa"/>
          </w:tcPr>
          <w:p w14:paraId="4C514401" w14:textId="77777777" w:rsidR="00F60F2A" w:rsidRPr="00ED457B" w:rsidRDefault="00F60F2A" w:rsidP="00B07320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ED457B">
              <w:rPr>
                <w:rFonts w:ascii="Times New Roman" w:hAnsi="Times New Roman" w:cs="Times New Roman"/>
                <w:sz w:val="24"/>
              </w:rPr>
              <w:t>mRNA</w:t>
            </w:r>
          </w:p>
        </w:tc>
        <w:tc>
          <w:tcPr>
            <w:tcW w:w="4273" w:type="dxa"/>
          </w:tcPr>
          <w:p w14:paraId="64AABFD0" w14:textId="77777777" w:rsidR="00F60F2A" w:rsidRPr="00ED457B" w:rsidRDefault="00F60F2A" w:rsidP="00B07320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0</w:t>
            </w:r>
            <w:r w:rsidRPr="00ED45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μg (2 doses administered 4 weeks apart)</w:t>
            </w:r>
          </w:p>
        </w:tc>
      </w:tr>
      <w:tr w:rsidR="00F60F2A" w:rsidRPr="00ED457B" w14:paraId="477D3944" w14:textId="77777777" w:rsidTr="00B07320">
        <w:tc>
          <w:tcPr>
            <w:tcW w:w="1980" w:type="dxa"/>
          </w:tcPr>
          <w:p w14:paraId="22548AC2" w14:textId="77777777" w:rsidR="00F60F2A" w:rsidRPr="00ED457B" w:rsidRDefault="00F60F2A" w:rsidP="00B07320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ED457B">
              <w:rPr>
                <w:rFonts w:ascii="Times New Roman" w:hAnsi="Times New Roman" w:cs="Times New Roman"/>
                <w:sz w:val="24"/>
              </w:rPr>
              <w:t>Ad26.COV2.S</w:t>
            </w:r>
          </w:p>
        </w:tc>
        <w:tc>
          <w:tcPr>
            <w:tcW w:w="2126" w:type="dxa"/>
          </w:tcPr>
          <w:p w14:paraId="205BF00C" w14:textId="77777777" w:rsidR="00F60F2A" w:rsidRPr="00ED457B" w:rsidRDefault="00F60F2A" w:rsidP="00B07320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ED457B">
              <w:rPr>
                <w:rFonts w:ascii="Times New Roman" w:hAnsi="Times New Roman" w:cs="Times New Roman"/>
                <w:sz w:val="24"/>
              </w:rPr>
              <w:t>Janssen</w:t>
            </w:r>
          </w:p>
        </w:tc>
        <w:tc>
          <w:tcPr>
            <w:tcW w:w="1701" w:type="dxa"/>
          </w:tcPr>
          <w:p w14:paraId="0214BF59" w14:textId="77777777" w:rsidR="00F60F2A" w:rsidRPr="00ED457B" w:rsidRDefault="00F60F2A" w:rsidP="00B07320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</w:rPr>
            </w:pPr>
            <w:r w:rsidRPr="00ED457B">
              <w:rPr>
                <w:rFonts w:ascii="Times New Roman" w:hAnsi="Times New Roman" w:cs="Times New Roman"/>
                <w:sz w:val="24"/>
              </w:rPr>
              <w:t>Viral vector</w:t>
            </w:r>
          </w:p>
        </w:tc>
        <w:tc>
          <w:tcPr>
            <w:tcW w:w="4273" w:type="dxa"/>
          </w:tcPr>
          <w:p w14:paraId="70FD7BA4" w14:textId="77777777" w:rsidR="00F60F2A" w:rsidRPr="00ED457B" w:rsidRDefault="00F60F2A" w:rsidP="00B07320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 × 10</w:t>
            </w:r>
            <w:r w:rsidRPr="00ED457B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  <w:vertAlign w:val="superscript"/>
              </w:rPr>
              <w:t>10</w:t>
            </w:r>
            <w:r w:rsidRPr="00ED45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viral particles (1 </w:t>
            </w:r>
            <w:r w:rsidRPr="00ED457B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dose)</w:t>
            </w:r>
          </w:p>
        </w:tc>
      </w:tr>
    </w:tbl>
    <w:p w14:paraId="2A0ACBD5" w14:textId="77777777" w:rsidR="00F60F2A" w:rsidRPr="00ED457B" w:rsidRDefault="00F60F2A" w:rsidP="00F60F2A">
      <w:pPr>
        <w:widowControl w:val="0"/>
        <w:wordWrap w:val="0"/>
        <w:autoSpaceDE w:val="0"/>
        <w:autoSpaceDN w:val="0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</w:pPr>
    </w:p>
    <w:p w14:paraId="0C4F68D2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F2A"/>
    <w:rsid w:val="00772DD5"/>
    <w:rsid w:val="00BF4D3F"/>
    <w:rsid w:val="00F60F2A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EA997"/>
  <w15:chartTrackingRefBased/>
  <w15:docId w15:val="{0C7B9138-8B7E-4E57-A580-CB30158DB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F2A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F2A"/>
    <w:pPr>
      <w:spacing w:after="0" w:line="240" w:lineRule="auto"/>
      <w:jc w:val="both"/>
    </w:pPr>
    <w:rPr>
      <w:rFonts w:eastAsia="Malgun Gothic"/>
      <w:sz w:val="2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8-08T03:05:00Z</dcterms:created>
  <dcterms:modified xsi:type="dcterms:W3CDTF">2023-08-08T03:05:00Z</dcterms:modified>
</cp:coreProperties>
</file>